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8F8E2" w14:textId="15AD5818" w:rsidR="001513C9" w:rsidRPr="000F220B" w:rsidRDefault="00DC4E16">
      <w:pPr>
        <w:rPr>
          <w:rFonts w:cstheme="minorHAnsi"/>
          <w:b/>
          <w:bCs/>
          <w:sz w:val="22"/>
          <w:szCs w:val="22"/>
        </w:rPr>
      </w:pPr>
      <w:bookmarkStart w:id="0" w:name="_GoBack"/>
      <w:r w:rsidRPr="000F220B">
        <w:rPr>
          <w:rFonts w:cstheme="minorHAnsi"/>
          <w:b/>
          <w:bCs/>
          <w:sz w:val="22"/>
          <w:szCs w:val="22"/>
        </w:rPr>
        <w:t>Supplementary Table 1: Inclusion codes for UK Biobank dystonia cohort</w:t>
      </w:r>
    </w:p>
    <w:p w14:paraId="361951FB" w14:textId="046AEC0B" w:rsidR="00DC4E16" w:rsidRPr="000F220B" w:rsidRDefault="00DC4E16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49"/>
        <w:gridCol w:w="3743"/>
        <w:gridCol w:w="1132"/>
        <w:gridCol w:w="1495"/>
        <w:gridCol w:w="1197"/>
        <w:gridCol w:w="3872"/>
      </w:tblGrid>
      <w:tr w:rsidR="00DC4E16" w:rsidRPr="000F220B" w14:paraId="083FE56B" w14:textId="77777777" w:rsidTr="00731F5D">
        <w:trPr>
          <w:trHeight w:val="37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245E4" w14:textId="56EA889A" w:rsidR="00DC4E16" w:rsidRPr="000F220B" w:rsidRDefault="00DC4E16" w:rsidP="00731F5D">
            <w:pPr>
              <w:rPr>
                <w:rFonts w:cstheme="minorHAnsi"/>
                <w:b/>
                <w:bCs/>
              </w:rPr>
            </w:pPr>
          </w:p>
        </w:tc>
      </w:tr>
      <w:tr w:rsidR="00DC4E16" w:rsidRPr="000F220B" w14:paraId="14934892" w14:textId="77777777" w:rsidTr="00731F5D">
        <w:trPr>
          <w:trHeight w:val="370"/>
        </w:trPr>
        <w:tc>
          <w:tcPr>
            <w:tcW w:w="9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50E615" w14:textId="77777777" w:rsidR="00DC4E16" w:rsidRPr="000F220B" w:rsidRDefault="00DC4E16" w:rsidP="00731F5D">
            <w:pPr>
              <w:rPr>
                <w:rFonts w:cstheme="minorHAnsi"/>
                <w:b/>
                <w:bCs/>
              </w:rPr>
            </w:pPr>
            <w:r w:rsidRPr="000F220B">
              <w:rPr>
                <w:rFonts w:cstheme="minorHAnsi"/>
                <w:b/>
                <w:bCs/>
              </w:rPr>
              <w:t>Dystonia subtype</w:t>
            </w: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76D8D" w14:textId="77777777" w:rsidR="00DC4E16" w:rsidRPr="000F220B" w:rsidRDefault="00DC4E16" w:rsidP="00731F5D">
            <w:pPr>
              <w:jc w:val="center"/>
              <w:rPr>
                <w:rFonts w:cstheme="minorHAnsi"/>
                <w:b/>
                <w:bCs/>
              </w:rPr>
            </w:pPr>
            <w:r w:rsidRPr="000F220B">
              <w:rPr>
                <w:rFonts w:cstheme="minorHAnsi"/>
                <w:b/>
                <w:bCs/>
              </w:rPr>
              <w:t>ICD-10 Code</w:t>
            </w:r>
          </w:p>
        </w:tc>
        <w:tc>
          <w:tcPr>
            <w:tcW w:w="133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527D5C" w14:textId="77777777" w:rsidR="00DC4E16" w:rsidRPr="000F220B" w:rsidRDefault="00DC4E16" w:rsidP="00731F5D">
            <w:pPr>
              <w:jc w:val="center"/>
              <w:rPr>
                <w:rFonts w:cstheme="minorHAnsi"/>
                <w:b/>
                <w:bCs/>
              </w:rPr>
            </w:pPr>
            <w:r w:rsidRPr="000F220B">
              <w:rPr>
                <w:rFonts w:cstheme="minorHAnsi"/>
                <w:b/>
                <w:bCs/>
              </w:rPr>
              <w:t>Read Code</w:t>
            </w:r>
          </w:p>
        </w:tc>
        <w:tc>
          <w:tcPr>
            <w:tcW w:w="13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A002AC" w14:textId="77777777" w:rsidR="00DC4E16" w:rsidRPr="000F220B" w:rsidRDefault="00DC4E16" w:rsidP="00731F5D">
            <w:pPr>
              <w:jc w:val="center"/>
              <w:rPr>
                <w:rFonts w:cstheme="minorHAnsi"/>
                <w:b/>
                <w:bCs/>
              </w:rPr>
            </w:pPr>
            <w:r w:rsidRPr="000F220B">
              <w:rPr>
                <w:rFonts w:cstheme="minorHAnsi"/>
                <w:b/>
                <w:bCs/>
              </w:rPr>
              <w:t>Read Code Description</w:t>
            </w:r>
          </w:p>
        </w:tc>
      </w:tr>
      <w:tr w:rsidR="00DC4E16" w:rsidRPr="000F220B" w14:paraId="79E31C70" w14:textId="77777777" w:rsidTr="00731F5D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53B279" w14:textId="77777777" w:rsidR="00DC4E16" w:rsidRPr="000F220B" w:rsidRDefault="00DC4E16" w:rsidP="00731F5D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torsion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2F2B6F5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461972B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EF10F02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6.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0D99705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8365C0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torsion dystonia</w:t>
            </w:r>
          </w:p>
        </w:tc>
      </w:tr>
      <w:tr w:rsidR="00DC4E16" w:rsidRPr="000F220B" w14:paraId="7822C633" w14:textId="77777777" w:rsidTr="00731F5D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C6DC8A" w14:textId="77777777" w:rsidR="00DC4E16" w:rsidRPr="000F220B" w:rsidRDefault="00DC4E16" w:rsidP="00731F5D">
            <w:pPr>
              <w:rPr>
                <w:rFonts w:cstheme="minorHAnsi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076AAF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94792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F925EF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7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312E51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CADA3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Symptomatic torsion dystonia</w:t>
            </w:r>
          </w:p>
        </w:tc>
      </w:tr>
      <w:tr w:rsidR="00DC4E16" w:rsidRPr="000F220B" w14:paraId="1EF9DBCD" w14:textId="77777777" w:rsidTr="00731F5D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1A7847" w14:textId="77777777" w:rsidR="00DC4E16" w:rsidRPr="000F220B" w:rsidRDefault="00DC4E16" w:rsidP="00731F5D">
            <w:pPr>
              <w:rPr>
                <w:rFonts w:cstheme="minorHAnsi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852F68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788D0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C76D75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7y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BEFD84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108CE5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Symptomatic torsion dystonia OS</w:t>
            </w:r>
          </w:p>
        </w:tc>
      </w:tr>
      <w:tr w:rsidR="00DC4E16" w:rsidRPr="000F220B" w14:paraId="2DBBF0BB" w14:textId="77777777" w:rsidTr="00731F5D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71FA32" w14:textId="77777777" w:rsidR="00DC4E16" w:rsidRPr="000F220B" w:rsidRDefault="00DC4E16" w:rsidP="00731F5D">
            <w:pPr>
              <w:rPr>
                <w:rFonts w:cstheme="minorHAnsi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984F3F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24D9C4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C2D852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7z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F18A66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55735E8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Symptomatic torsion dystonia NOS</w:t>
            </w:r>
          </w:p>
        </w:tc>
      </w:tr>
      <w:tr w:rsidR="00DC4E16" w:rsidRPr="000F220B" w14:paraId="7841492F" w14:textId="77777777" w:rsidTr="00731F5D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0EFBB2" w14:textId="77777777" w:rsidR="00DC4E16" w:rsidRPr="000F220B" w:rsidRDefault="00DC4E16" w:rsidP="00731F5D">
            <w:pPr>
              <w:rPr>
                <w:rFonts w:cstheme="minorHAnsi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DA9343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5042A3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194421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8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576275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68EC61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ragment of torsion dystonia</w:t>
            </w:r>
          </w:p>
        </w:tc>
      </w:tr>
      <w:tr w:rsidR="00DC4E16" w:rsidRPr="000F220B" w14:paraId="23B0AF77" w14:textId="77777777" w:rsidTr="00731F5D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BA18B54" w14:textId="77777777" w:rsidR="00DC4E16" w:rsidRPr="000F220B" w:rsidRDefault="00DC4E16" w:rsidP="00731F5D">
            <w:pPr>
              <w:rPr>
                <w:rFonts w:cstheme="minorHAnsi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F6B0E12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907D2C8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E2171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8z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0C5BD46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AFC5F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Torsion dystonia fragment NOS</w:t>
            </w:r>
          </w:p>
        </w:tc>
      </w:tr>
      <w:tr w:rsidR="00DC4E16" w:rsidRPr="000F220B" w14:paraId="303E7A55" w14:textId="77777777" w:rsidTr="00731F5D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831BC" w14:textId="77777777" w:rsidR="00DC4E16" w:rsidRPr="000F220B" w:rsidRDefault="00DC4E16" w:rsidP="00731F5D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nonfamili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8DA68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F8AD7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E49C0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016F4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D5E10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</w:tr>
      <w:tr w:rsidR="00DC4E16" w:rsidRPr="000F220B" w14:paraId="0FD93BA0" w14:textId="77777777" w:rsidTr="00731F5D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E7E5A5" w14:textId="77777777" w:rsidR="00DC4E16" w:rsidRPr="000F220B" w:rsidRDefault="00DC4E16" w:rsidP="00731F5D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famili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1D1D1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B27D4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3AEE1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6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8D6C9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A4D056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familial dystonia</w:t>
            </w:r>
          </w:p>
        </w:tc>
      </w:tr>
      <w:tr w:rsidR="00DC4E16" w:rsidRPr="000F220B" w14:paraId="28556BFA" w14:textId="77777777" w:rsidTr="00731F5D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D12E70" w14:textId="77777777" w:rsidR="00DC4E16" w:rsidRPr="000F220B" w:rsidRDefault="00DC4E16" w:rsidP="00731F5D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Cervic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EF32D6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3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D7E25C3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7BAADE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8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256D864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B87B0E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Spasmodic torticollis</w:t>
            </w:r>
          </w:p>
        </w:tc>
      </w:tr>
      <w:tr w:rsidR="00DC4E16" w:rsidRPr="000F220B" w14:paraId="6BF91794" w14:textId="77777777" w:rsidTr="00731F5D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1C2FE2" w14:textId="77777777" w:rsidR="00DC4E16" w:rsidRPr="000F220B" w:rsidRDefault="00DC4E16" w:rsidP="00731F5D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65D7AF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0FFB50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290261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16A3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4D26AC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D14963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Torticollis - symptom</w:t>
            </w:r>
          </w:p>
        </w:tc>
      </w:tr>
      <w:tr w:rsidR="00DC4E16" w:rsidRPr="000F220B" w14:paraId="27CBA44C" w14:textId="77777777" w:rsidTr="00731F5D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0A86F2" w14:textId="77777777" w:rsidR="00DC4E16" w:rsidRPr="000F220B" w:rsidRDefault="00DC4E16" w:rsidP="00731F5D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E7C743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D4048B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BF32F8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N135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133234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79D420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Torticollis unspecified</w:t>
            </w:r>
          </w:p>
        </w:tc>
      </w:tr>
      <w:tr w:rsidR="00DC4E16" w:rsidRPr="000F220B" w14:paraId="098381AE" w14:textId="77777777" w:rsidTr="00731F5D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6AB4D3" w14:textId="77777777" w:rsidR="00DC4E16" w:rsidRPr="000F220B" w:rsidRDefault="00DC4E16" w:rsidP="00731F5D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A7EBD9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0FE4F0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CE7D77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N1350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B01380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E8E41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Intermittent torticollis</w:t>
            </w:r>
          </w:p>
        </w:tc>
      </w:tr>
      <w:tr w:rsidR="00DC4E16" w:rsidRPr="000F220B" w14:paraId="2A4B0C9E" w14:textId="77777777" w:rsidTr="00731F5D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512A796" w14:textId="77777777" w:rsidR="00DC4E16" w:rsidRPr="000F220B" w:rsidRDefault="00DC4E16" w:rsidP="00731F5D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7B3E1E3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AED8461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C3895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N135z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B138092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385614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Torticollis NOS</w:t>
            </w:r>
          </w:p>
        </w:tc>
      </w:tr>
      <w:tr w:rsidR="00DC4E16" w:rsidRPr="000F220B" w14:paraId="5227D663" w14:textId="77777777" w:rsidTr="00731F5D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2FCA97" w14:textId="77777777" w:rsidR="00DC4E16" w:rsidRPr="000F220B" w:rsidRDefault="00DC4E16" w:rsidP="00731F5D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Orofaci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BB761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4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6EABD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84115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5961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C2443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</w:tr>
      <w:tr w:rsidR="00DC4E16" w:rsidRPr="000F220B" w14:paraId="253016DD" w14:textId="77777777" w:rsidTr="00731F5D">
        <w:trPr>
          <w:trHeight w:val="239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868B5" w14:textId="77777777" w:rsidR="00DC4E16" w:rsidRPr="000F220B" w:rsidRDefault="00DC4E16" w:rsidP="00731F5D">
            <w:pPr>
              <w:rPr>
                <w:rFonts w:cstheme="minorHAnsi"/>
                <w:i/>
                <w:iCs/>
              </w:rPr>
            </w:pPr>
            <w:r w:rsidRPr="000F220B">
              <w:rPr>
                <w:rFonts w:cstheme="minorHAnsi"/>
              </w:rPr>
              <w:t>Blepharospasm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5D24E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1B90E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502D7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8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AA0C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71F13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Blepharospasm</w:t>
            </w:r>
          </w:p>
        </w:tc>
      </w:tr>
      <w:tr w:rsidR="00DC4E16" w:rsidRPr="000F220B" w14:paraId="14DA4829" w14:textId="77777777" w:rsidTr="00731F5D">
        <w:trPr>
          <w:trHeight w:val="285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E9D29C" w14:textId="77777777" w:rsidR="00DC4E16" w:rsidRPr="000F220B" w:rsidRDefault="00DC4E16" w:rsidP="00731F5D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Writer’s cramp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5417898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BBC5BD4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1B8A1E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8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F8E59EB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1C6EFB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Organic Writer’s cramp</w:t>
            </w:r>
          </w:p>
        </w:tc>
      </w:tr>
      <w:tr w:rsidR="00DC4E16" w:rsidRPr="000F220B" w14:paraId="2E656279" w14:textId="77777777" w:rsidTr="00731F5D">
        <w:trPr>
          <w:trHeight w:val="285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0F107C" w14:textId="77777777" w:rsidR="00DC4E16" w:rsidRPr="000F220B" w:rsidRDefault="00DC4E16" w:rsidP="00731F5D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Myoclonic dystonia</w:t>
            </w: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F81260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E5E8F5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26D10C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B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2EB598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F941FE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Myoclonic dystonia</w:t>
            </w:r>
          </w:p>
        </w:tc>
      </w:tr>
      <w:tr w:rsidR="00DC4E16" w:rsidRPr="000F220B" w14:paraId="324F7E87" w14:textId="77777777" w:rsidTr="00731F5D">
        <w:trPr>
          <w:trHeight w:val="285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F9474" w14:textId="77777777" w:rsidR="00DC4E16" w:rsidRPr="000F220B" w:rsidRDefault="00DC4E16" w:rsidP="00731F5D">
            <w:pPr>
              <w:rPr>
                <w:rFonts w:cstheme="minorHAnsi"/>
              </w:rPr>
            </w:pPr>
            <w:proofErr w:type="spellStart"/>
            <w:r w:rsidRPr="000F220B">
              <w:rPr>
                <w:rFonts w:cstheme="minorHAnsi"/>
              </w:rPr>
              <w:t>Segawa</w:t>
            </w:r>
            <w:proofErr w:type="spellEnd"/>
            <w:r w:rsidRPr="000F220B">
              <w:rPr>
                <w:rFonts w:cstheme="minorHAnsi"/>
              </w:rPr>
              <w:t xml:space="preserve"> syndrome</w:t>
            </w: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36EC71B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BD95403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78FBF0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C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B6601F9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69ADB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proofErr w:type="spellStart"/>
            <w:r w:rsidRPr="000F220B">
              <w:rPr>
                <w:rFonts w:cstheme="minorHAnsi"/>
              </w:rPr>
              <w:t>Segawa</w:t>
            </w:r>
            <w:proofErr w:type="spellEnd"/>
            <w:r w:rsidRPr="000F220B">
              <w:rPr>
                <w:rFonts w:cstheme="minorHAnsi"/>
              </w:rPr>
              <w:t xml:space="preserve"> syndrome</w:t>
            </w:r>
          </w:p>
        </w:tc>
      </w:tr>
      <w:tr w:rsidR="00DC4E16" w:rsidRPr="000F220B" w14:paraId="47D04FEB" w14:textId="77777777" w:rsidTr="00731F5D">
        <w:trPr>
          <w:trHeight w:val="285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B5D903" w14:textId="77777777" w:rsidR="00DC4E16" w:rsidRPr="000F220B" w:rsidRDefault="00DC4E16" w:rsidP="00731F5D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Other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1530502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8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8F3EB0E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08D3CF3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yu2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567E6FB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150792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[X]Other dystonia</w:t>
            </w:r>
          </w:p>
        </w:tc>
      </w:tr>
      <w:tr w:rsidR="00DC4E16" w:rsidRPr="000F220B" w14:paraId="474ADB8F" w14:textId="77777777" w:rsidTr="00731F5D">
        <w:trPr>
          <w:trHeight w:val="285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96C915" w14:textId="77777777" w:rsidR="00DC4E16" w:rsidRPr="000F220B" w:rsidRDefault="00DC4E16" w:rsidP="00731F5D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Unspecified</w:t>
            </w: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ACF4E2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9</w:t>
            </w: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3B5C2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4B9DD6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yu2A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F2E7C5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B23FE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[X]Dystonia, unspecified</w:t>
            </w:r>
          </w:p>
        </w:tc>
      </w:tr>
      <w:tr w:rsidR="00DC4E16" w:rsidRPr="000F220B" w14:paraId="14772472" w14:textId="77777777" w:rsidTr="00731F5D">
        <w:trPr>
          <w:trHeight w:val="265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DD5D7FD" w14:textId="77777777" w:rsidR="00DC4E16" w:rsidRPr="000F220B" w:rsidRDefault="00DC4E16" w:rsidP="00731F5D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FCBD2FD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969F1B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6B40C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X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DA16585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05484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Dystonia, unspecified</w:t>
            </w:r>
          </w:p>
        </w:tc>
      </w:tr>
      <w:tr w:rsidR="00DC4E16" w:rsidRPr="000F220B" w14:paraId="6DC5C384" w14:textId="77777777" w:rsidTr="00731F5D">
        <w:trPr>
          <w:trHeight w:val="265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9BDF0BF" w14:textId="77777777" w:rsidR="00DC4E16" w:rsidRPr="000F220B" w:rsidRDefault="00DC4E16" w:rsidP="00731F5D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Tremor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6C9A63B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0FAECE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5FB1C9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1B22.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34519F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92C264A" w14:textId="77777777" w:rsidR="00DC4E16" w:rsidRPr="000F220B" w:rsidRDefault="00DC4E16" w:rsidP="00731F5D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Has a tremor</w:t>
            </w:r>
          </w:p>
        </w:tc>
      </w:tr>
    </w:tbl>
    <w:p w14:paraId="14EE1E04" w14:textId="7E875A47" w:rsidR="00DC4E16" w:rsidRPr="000F220B" w:rsidRDefault="00DC4E16">
      <w:pPr>
        <w:rPr>
          <w:rFonts w:cstheme="minorHAnsi"/>
          <w:sz w:val="22"/>
          <w:szCs w:val="22"/>
        </w:rPr>
      </w:pPr>
    </w:p>
    <w:p w14:paraId="299F49EF" w14:textId="5EE41E47" w:rsidR="00DC4E16" w:rsidRPr="000F220B" w:rsidRDefault="00DC4E16">
      <w:pPr>
        <w:rPr>
          <w:rFonts w:cstheme="minorHAnsi"/>
          <w:sz w:val="22"/>
          <w:szCs w:val="22"/>
        </w:rPr>
      </w:pPr>
    </w:p>
    <w:p w14:paraId="706A7C6E" w14:textId="403484B8" w:rsidR="00DC4E16" w:rsidRPr="000F220B" w:rsidRDefault="00DC4E16">
      <w:pPr>
        <w:rPr>
          <w:rFonts w:cstheme="minorHAnsi"/>
          <w:sz w:val="22"/>
          <w:szCs w:val="22"/>
        </w:rPr>
      </w:pPr>
    </w:p>
    <w:p w14:paraId="39D44AF4" w14:textId="204C50C1" w:rsidR="00DC4E16" w:rsidRPr="000F220B" w:rsidRDefault="00DC4E16">
      <w:pPr>
        <w:rPr>
          <w:rFonts w:cstheme="minorHAnsi"/>
          <w:sz w:val="22"/>
          <w:szCs w:val="22"/>
        </w:rPr>
      </w:pPr>
    </w:p>
    <w:p w14:paraId="2AC2B4FC" w14:textId="0AA5FC38" w:rsidR="00DC4E16" w:rsidRPr="000F220B" w:rsidRDefault="00DC4E16">
      <w:pPr>
        <w:rPr>
          <w:rFonts w:cstheme="minorHAnsi"/>
          <w:sz w:val="22"/>
          <w:szCs w:val="22"/>
        </w:rPr>
      </w:pPr>
    </w:p>
    <w:p w14:paraId="1A4C721C" w14:textId="498858E3" w:rsidR="00DC4E16" w:rsidRPr="000F220B" w:rsidRDefault="00DC4E16">
      <w:pPr>
        <w:rPr>
          <w:rFonts w:cstheme="minorHAnsi"/>
          <w:sz w:val="22"/>
          <w:szCs w:val="22"/>
        </w:rPr>
      </w:pPr>
    </w:p>
    <w:p w14:paraId="658ECEA7" w14:textId="16568331" w:rsidR="00C20A9F" w:rsidRPr="000F220B" w:rsidRDefault="00C20A9F">
      <w:pPr>
        <w:rPr>
          <w:rFonts w:cstheme="minorHAnsi"/>
          <w:sz w:val="22"/>
          <w:szCs w:val="22"/>
        </w:rPr>
      </w:pPr>
    </w:p>
    <w:bookmarkEnd w:id="0"/>
    <w:p w14:paraId="0A7868D6" w14:textId="77777777" w:rsidR="00C20A9F" w:rsidRPr="000F220B" w:rsidRDefault="00C20A9F">
      <w:pPr>
        <w:rPr>
          <w:rFonts w:cstheme="minorHAnsi"/>
          <w:sz w:val="22"/>
          <w:szCs w:val="22"/>
        </w:rPr>
      </w:pPr>
    </w:p>
    <w:sectPr w:rsidR="00C20A9F" w:rsidRPr="000F220B" w:rsidSect="00801CC8">
      <w:pgSz w:w="16840" w:h="11900" w:orient="landscape"/>
      <w:pgMar w:top="1134" w:right="1134" w:bottom="1134" w:left="1418" w:header="737" w:footer="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C3B"/>
    <w:rsid w:val="000F220B"/>
    <w:rsid w:val="000F7118"/>
    <w:rsid w:val="00126638"/>
    <w:rsid w:val="0015741D"/>
    <w:rsid w:val="001E684D"/>
    <w:rsid w:val="001F5F59"/>
    <w:rsid w:val="004D0A11"/>
    <w:rsid w:val="006E59CE"/>
    <w:rsid w:val="00801CC8"/>
    <w:rsid w:val="00890FC7"/>
    <w:rsid w:val="008C74D8"/>
    <w:rsid w:val="008F057A"/>
    <w:rsid w:val="009C4F5D"/>
    <w:rsid w:val="00B12D2F"/>
    <w:rsid w:val="00BE6B98"/>
    <w:rsid w:val="00BE7C3B"/>
    <w:rsid w:val="00C02B41"/>
    <w:rsid w:val="00C20A9F"/>
    <w:rsid w:val="00C75226"/>
    <w:rsid w:val="00CB00FE"/>
    <w:rsid w:val="00D732E1"/>
    <w:rsid w:val="00DC4E16"/>
    <w:rsid w:val="00E25935"/>
    <w:rsid w:val="00E4581B"/>
    <w:rsid w:val="00FA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B34C"/>
  <w14:defaultImageDpi w14:val="32767"/>
  <w15:chartTrackingRefBased/>
  <w15:docId w15:val="{FAE37706-6C99-2D45-993E-088935A07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E1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0A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eall</dc:creator>
  <cp:keywords/>
  <dc:description/>
  <cp:lastModifiedBy>Arun Madhavan</cp:lastModifiedBy>
  <cp:revision>3</cp:revision>
  <dcterms:created xsi:type="dcterms:W3CDTF">2022-05-26T10:53:00Z</dcterms:created>
  <dcterms:modified xsi:type="dcterms:W3CDTF">2022-07-25T05:59:00Z</dcterms:modified>
</cp:coreProperties>
</file>